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50DF1992" w:rsidR="00FB3483" w:rsidRDefault="00BF7419" w:rsidP="00550BF1">
            <w:pPr>
              <w:pStyle w:val="Default"/>
              <w:rPr>
                <w:rFonts w:ascii="Arial" w:hAnsi="Arial" w:cs="Arial"/>
                <w:color w:val="FFFFFF"/>
                <w:sz w:val="18"/>
                <w:szCs w:val="18"/>
              </w:rPr>
            </w:pPr>
            <w:r>
              <w:rPr>
                <w:rFonts w:ascii="Arial" w:hAnsi="Arial" w:cs="Arial"/>
                <w:b/>
                <w:bCs/>
                <w:color w:val="FFFFFF"/>
                <w:sz w:val="18"/>
                <w:szCs w:val="18"/>
              </w:rPr>
              <w:t>4</w:t>
            </w:r>
            <w:r w:rsidR="00FB3483">
              <w:rPr>
                <w:rFonts w:ascii="Arial" w:hAnsi="Arial" w:cs="Arial"/>
                <w:b/>
                <w:bCs/>
                <w:color w:val="FFFFFF"/>
                <w:sz w:val="18"/>
                <w:szCs w:val="18"/>
              </w:rPr>
              <w:t>Section</w:t>
            </w:r>
            <w:r w:rsidR="00077B44">
              <w:rPr>
                <w:rFonts w:ascii="Arial" w:hAnsi="Arial" w:cs="Arial"/>
                <w:b/>
                <w:bCs/>
                <w:color w:val="FFFFFF"/>
                <w:sz w:val="18"/>
                <w:szCs w:val="18"/>
              </w:rPr>
              <w:t xml:space="preserve"> and T</w:t>
            </w:r>
            <w:r w:rsidR="00FB3483">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6C4FE49E" w:rsidR="00FB3483" w:rsidRDefault="0018323E" w:rsidP="00123E48">
            <w:pPr>
              <w:pStyle w:val="Default"/>
              <w:jc w:val="center"/>
              <w:rPr>
                <w:rFonts w:ascii="Arial" w:hAnsi="Arial" w:cs="Arial"/>
                <w:color w:val="FFFFFF"/>
                <w:sz w:val="18"/>
                <w:szCs w:val="18"/>
              </w:rPr>
            </w:pPr>
            <w:r>
              <w:rPr>
                <w:rFonts w:ascii="Arial" w:hAnsi="Arial" w:cs="Arial"/>
                <w:b/>
                <w:bCs/>
                <w:color w:val="FFFFFF"/>
                <w:sz w:val="18"/>
                <w:szCs w:val="18"/>
              </w:rPr>
              <w:t>Location where item is reported</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rsidP="00123E48">
            <w:pPr>
              <w:pStyle w:val="Default"/>
              <w:jc w:val="center"/>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5F4A1FE" w:rsidR="00FB3483" w:rsidRDefault="00EC688F" w:rsidP="00123E48">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P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rsidP="00123E48">
            <w:pPr>
              <w:pStyle w:val="Default"/>
              <w:jc w:val="center"/>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B0978F6" w:rsidR="00FB3483" w:rsidRDefault="00EC688F" w:rsidP="00123E48">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P1-2</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rsidP="00123E48">
            <w:pPr>
              <w:pStyle w:val="Default"/>
              <w:jc w:val="center"/>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B6AB31E" w:rsidR="00FB3483" w:rsidRDefault="00F82949" w:rsidP="00123E48">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P3</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8B4D27B" w:rsidR="00FB3483" w:rsidRDefault="00F82949" w:rsidP="00123E48">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P3-4</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rsidP="00123E48">
            <w:pPr>
              <w:pStyle w:val="Default"/>
              <w:jc w:val="center"/>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E50574A" w:rsidR="00FB3483" w:rsidRDefault="00F82949" w:rsidP="00123E48">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P4</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D1A6013" w:rsidR="00FB3483" w:rsidRDefault="00F82949" w:rsidP="00123E48">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 xml:space="preserve">P4 and </w:t>
            </w:r>
            <w:r>
              <w:rPr>
                <w:rFonts w:ascii="Arial" w:hAnsi="Arial" w:cs="Arial"/>
                <w:color w:val="auto"/>
                <w:sz w:val="18"/>
                <w:szCs w:val="18"/>
                <w:lang w:val="en-US" w:eastAsia="zh-CN"/>
              </w:rPr>
              <w:t>Multimedia Appendix 2</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CA08A23" w:rsidR="00FB3483" w:rsidRDefault="00F82949" w:rsidP="00123E48">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P5</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A61B920" w:rsidR="00FB3483" w:rsidRDefault="00F630CA" w:rsidP="00123E48">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P4-5</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1271707" w:rsidR="00FB3483" w:rsidRDefault="00F630CA" w:rsidP="00123E48">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P4-5</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93DB84D" w:rsidR="00930A31" w:rsidRDefault="00F630CA" w:rsidP="00123E48">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P5</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C1FD81A" w:rsidR="00930A31" w:rsidRDefault="00F630CA" w:rsidP="00123E48">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P5</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4125CDC" w:rsidR="00FB3483" w:rsidRDefault="00F630CA" w:rsidP="00123E48">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P5</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EE9B9B2" w:rsidR="00FB3483" w:rsidRDefault="00F630CA" w:rsidP="00123E48">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P5</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303D065" w:rsidR="00930A31" w:rsidRDefault="008323C1" w:rsidP="00123E48">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P5-6</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A6FD716" w:rsidR="00930A31" w:rsidRDefault="008323C1" w:rsidP="00123E48">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P5</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2854977" w:rsidR="00930A31" w:rsidRDefault="003A6AE6" w:rsidP="00123E48">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P5</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C999C3C" w:rsidR="00930A31" w:rsidRDefault="003A6AE6" w:rsidP="00123E48">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P5-6</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A27779D" w:rsidR="00930A31" w:rsidRDefault="003A6AE6" w:rsidP="00123E48">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P5</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42933C6" w:rsidR="00930A31" w:rsidRDefault="003A6AE6" w:rsidP="00123E48">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P6</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526C6E9" w:rsidR="006E5FE2" w:rsidRDefault="003A6AE6" w:rsidP="00123E48">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P5</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 xml:space="preserve">Certainty </w:t>
            </w:r>
            <w:r>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ADEBCAA" w:rsidR="006E5FE2" w:rsidRDefault="003A6AE6" w:rsidP="00123E48">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P5</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rsidP="00123E48">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559CA37" w:rsidR="00930A31" w:rsidRDefault="003A6AE6" w:rsidP="00123E48">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P6-7</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305DFFE" w:rsidR="00930A31" w:rsidRDefault="003A6AE6" w:rsidP="00123E48">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P7 and Figure1</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821C606" w:rsidR="00FB3483" w:rsidRDefault="003A6AE6" w:rsidP="00123E48">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T</w:t>
            </w:r>
            <w:r>
              <w:rPr>
                <w:rFonts w:ascii="Arial" w:hAnsi="Arial" w:cs="Arial"/>
                <w:color w:val="auto"/>
                <w:sz w:val="18"/>
                <w:szCs w:val="18"/>
                <w:lang w:eastAsia="zh-CN"/>
              </w:rPr>
              <w:t>able1</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16DEDD6" w:rsidR="00FB3483" w:rsidRDefault="003A6AE6" w:rsidP="00123E48">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P16</w:t>
            </w:r>
            <w:r w:rsidR="00123E48">
              <w:rPr>
                <w:rFonts w:ascii="Arial" w:hAnsi="Arial" w:cs="Arial"/>
                <w:color w:val="auto"/>
                <w:sz w:val="18"/>
                <w:szCs w:val="18"/>
                <w:lang w:eastAsia="zh-CN"/>
              </w:rPr>
              <w:t>-19</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FBB9E20" w:rsidR="00FB3483" w:rsidRDefault="00123E48" w:rsidP="00123E48">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16-19</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C60C066" w:rsidR="00930A31" w:rsidRDefault="00123E48" w:rsidP="00123E48">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16-19</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0E1602A" w:rsidR="00930A31" w:rsidRDefault="00123E48" w:rsidP="00123E48">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16-19</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3BA4759" w:rsidR="00930A31" w:rsidRDefault="00123E48" w:rsidP="00123E48">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16-19</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1E83E93" w:rsidR="00930A31" w:rsidRDefault="007A2954" w:rsidP="00123E48">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P16</w:t>
            </w:r>
            <w:r w:rsidR="00BF7419">
              <w:rPr>
                <w:rFonts w:ascii="Arial" w:hAnsi="Arial" w:cs="Arial"/>
                <w:color w:val="auto"/>
                <w:sz w:val="18"/>
                <w:szCs w:val="18"/>
                <w:lang w:eastAsia="zh-CN"/>
              </w:rPr>
              <w:t xml:space="preserve">-19 and </w:t>
            </w:r>
            <w:r w:rsidR="00BF7419">
              <w:rPr>
                <w:rFonts w:ascii="Arial" w:hAnsi="Arial" w:cs="Arial"/>
                <w:color w:val="auto"/>
                <w:sz w:val="18"/>
                <w:szCs w:val="18"/>
                <w:lang w:val="en-US" w:eastAsia="zh-CN"/>
              </w:rPr>
              <w:t>Multimedia Appendix 7</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9F67D2F" w:rsidR="00FB3483" w:rsidRDefault="007A2954" w:rsidP="00123E48">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 xml:space="preserve">P16 and </w:t>
            </w:r>
            <w:r>
              <w:rPr>
                <w:rFonts w:ascii="Arial" w:hAnsi="Arial" w:cs="Arial"/>
                <w:color w:val="auto"/>
                <w:sz w:val="18"/>
                <w:szCs w:val="18"/>
                <w:lang w:val="en-US" w:eastAsia="zh-CN"/>
              </w:rPr>
              <w:t xml:space="preserve">Multimedia Appendix </w:t>
            </w:r>
            <w:r w:rsidR="00BF7419">
              <w:rPr>
                <w:rFonts w:ascii="Arial" w:hAnsi="Arial" w:cs="Arial"/>
                <w:color w:val="auto"/>
                <w:sz w:val="18"/>
                <w:szCs w:val="18"/>
                <w:lang w:val="en-US" w:eastAsia="zh-CN"/>
              </w:rPr>
              <w:t>4</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86DDEB4" w:rsidR="00077B44" w:rsidRDefault="00123E48" w:rsidP="00123E48">
            <w:pPr>
              <w:pStyle w:val="Default"/>
              <w:spacing w:before="40" w:after="40"/>
              <w:jc w:val="center"/>
              <w:rPr>
                <w:rFonts w:ascii="Arial" w:hAnsi="Arial" w:cs="Arial"/>
                <w:color w:val="auto"/>
                <w:sz w:val="18"/>
                <w:szCs w:val="18"/>
              </w:rPr>
            </w:pPr>
            <w:r>
              <w:rPr>
                <w:rFonts w:ascii="Arial" w:hAnsi="Arial" w:cs="Arial"/>
                <w:color w:val="auto"/>
                <w:sz w:val="18"/>
                <w:szCs w:val="18"/>
                <w:lang w:val="en-US" w:eastAsia="zh-CN"/>
              </w:rPr>
              <w:t xml:space="preserve">Multimedia Appendix </w:t>
            </w:r>
            <w:r w:rsidR="00BF7419">
              <w:rPr>
                <w:rFonts w:ascii="Arial" w:hAnsi="Arial" w:cs="Arial"/>
                <w:color w:val="auto"/>
                <w:sz w:val="18"/>
                <w:szCs w:val="18"/>
                <w:lang w:val="en-US" w:eastAsia="zh-CN"/>
              </w:rPr>
              <w:t>5</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123E48">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1197B44" w:rsidR="00930A31" w:rsidRDefault="007A2954" w:rsidP="00123E48">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P19-22</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017C66A" w:rsidR="00930A31" w:rsidRDefault="007A2954" w:rsidP="00123E48">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P22</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37CE737" w:rsidR="00930A31" w:rsidRDefault="007A2954" w:rsidP="00123E48">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P22</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1CDFCC1" w:rsidR="00930A31" w:rsidRDefault="007A2954" w:rsidP="00123E48">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P22-23</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123E48">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CEDFF41" w:rsidR="00930A31" w:rsidRDefault="00123E48" w:rsidP="00123E48">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2</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0E50498" w:rsidR="00930A31" w:rsidRDefault="00123E48" w:rsidP="00123E48">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2</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4F30F27" w:rsidR="00930A31" w:rsidRDefault="00123E48" w:rsidP="00123E48">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2</w:t>
            </w: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6E531E3" w:rsidR="00077B44" w:rsidRDefault="00123E48" w:rsidP="00123E48">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24</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C63D9C4" w:rsidR="00077B44" w:rsidRDefault="00123E48" w:rsidP="00123E48">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24</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024E918F" w14:textId="77777777" w:rsidR="00123E48" w:rsidRDefault="00123E48" w:rsidP="00123E48">
            <w:pPr>
              <w:pStyle w:val="Default"/>
              <w:spacing w:before="40" w:after="40"/>
              <w:jc w:val="center"/>
              <w:rPr>
                <w:rFonts w:ascii="Arial" w:hAnsi="Arial" w:cs="Arial"/>
                <w:color w:val="auto"/>
                <w:sz w:val="18"/>
                <w:szCs w:val="18"/>
              </w:rPr>
            </w:pPr>
            <w:r>
              <w:rPr>
                <w:rFonts w:ascii="Arial" w:hAnsi="Arial" w:cs="Arial"/>
                <w:color w:val="auto"/>
                <w:sz w:val="18"/>
                <w:szCs w:val="18"/>
              </w:rPr>
              <w:t>Supplementary</w:t>
            </w:r>
          </w:p>
          <w:p w14:paraId="442C99F1" w14:textId="1B32DE3D" w:rsidR="00077B44" w:rsidRDefault="00123E48" w:rsidP="00123E48">
            <w:pPr>
              <w:pStyle w:val="Default"/>
              <w:spacing w:before="40" w:after="40"/>
              <w:jc w:val="center"/>
              <w:rPr>
                <w:rFonts w:ascii="Arial" w:hAnsi="Arial" w:cs="Arial"/>
                <w:color w:val="auto"/>
                <w:sz w:val="18"/>
                <w:szCs w:val="18"/>
              </w:rPr>
            </w:pPr>
            <w:r>
              <w:rPr>
                <w:rFonts w:ascii="Arial" w:hAnsi="Arial" w:cs="Arial"/>
                <w:color w:val="auto"/>
                <w:sz w:val="18"/>
                <w:szCs w:val="18"/>
              </w:rPr>
              <w:t>material</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F482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1EDECB" w14:textId="77777777" w:rsidR="00EF4828" w:rsidRDefault="00EF4828">
      <w:r>
        <w:separator/>
      </w:r>
    </w:p>
  </w:endnote>
  <w:endnote w:type="continuationSeparator" w:id="0">
    <w:p w14:paraId="74D4B259" w14:textId="77777777" w:rsidR="00EF4828" w:rsidRDefault="00EF48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6968E1" w14:textId="77777777" w:rsidR="00EF4828" w:rsidRDefault="00EF4828">
      <w:r>
        <w:separator/>
      </w:r>
    </w:p>
  </w:footnote>
  <w:footnote w:type="continuationSeparator" w:id="0">
    <w:p w14:paraId="13F593B9" w14:textId="77777777" w:rsidR="00EF4828" w:rsidRDefault="00EF482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11399"/>
    <w:rsid w:val="00077B44"/>
    <w:rsid w:val="00123E48"/>
    <w:rsid w:val="00152CDB"/>
    <w:rsid w:val="0018323E"/>
    <w:rsid w:val="00190C83"/>
    <w:rsid w:val="00246C93"/>
    <w:rsid w:val="00256BAF"/>
    <w:rsid w:val="002A2A06"/>
    <w:rsid w:val="003103C2"/>
    <w:rsid w:val="003516AD"/>
    <w:rsid w:val="00363B8D"/>
    <w:rsid w:val="003760FB"/>
    <w:rsid w:val="003A6AE6"/>
    <w:rsid w:val="003B79FF"/>
    <w:rsid w:val="003D19BE"/>
    <w:rsid w:val="00400A0B"/>
    <w:rsid w:val="00443C1D"/>
    <w:rsid w:val="00461576"/>
    <w:rsid w:val="004C1685"/>
    <w:rsid w:val="004C5554"/>
    <w:rsid w:val="005078EE"/>
    <w:rsid w:val="00550BF1"/>
    <w:rsid w:val="0059028D"/>
    <w:rsid w:val="005979B8"/>
    <w:rsid w:val="006E5FE2"/>
    <w:rsid w:val="006F3BA6"/>
    <w:rsid w:val="00726794"/>
    <w:rsid w:val="0077253C"/>
    <w:rsid w:val="007A2954"/>
    <w:rsid w:val="008323C1"/>
    <w:rsid w:val="008412D5"/>
    <w:rsid w:val="008A3EAE"/>
    <w:rsid w:val="008E2C91"/>
    <w:rsid w:val="00930A31"/>
    <w:rsid w:val="00947707"/>
    <w:rsid w:val="009827E5"/>
    <w:rsid w:val="00A215D2"/>
    <w:rsid w:val="00A62939"/>
    <w:rsid w:val="00A86593"/>
    <w:rsid w:val="00AB79CE"/>
    <w:rsid w:val="00AE4BBD"/>
    <w:rsid w:val="00B51910"/>
    <w:rsid w:val="00BF7419"/>
    <w:rsid w:val="00C22710"/>
    <w:rsid w:val="00D95D84"/>
    <w:rsid w:val="00DC4F19"/>
    <w:rsid w:val="00E324A8"/>
    <w:rsid w:val="00E66E3A"/>
    <w:rsid w:val="00EB610E"/>
    <w:rsid w:val="00EC688F"/>
    <w:rsid w:val="00EE480C"/>
    <w:rsid w:val="00EF4828"/>
    <w:rsid w:val="00EF5F1A"/>
    <w:rsid w:val="00F501F7"/>
    <w:rsid w:val="00F630CA"/>
    <w:rsid w:val="00F6790E"/>
    <w:rsid w:val="00F67C14"/>
    <w:rsid w:val="00F82949"/>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0</TotalTime>
  <Pages>3</Pages>
  <Words>1102</Words>
  <Characters>6184</Characters>
  <Application>Microsoft Office Word</Application>
  <DocSecurity>0</DocSecurity>
  <Lines>237</Lines>
  <Paragraphs>19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贝贝 时</cp:lastModifiedBy>
  <cp:revision>32</cp:revision>
  <cp:lastPrinted>2020-11-24T03:02:00Z</cp:lastPrinted>
  <dcterms:created xsi:type="dcterms:W3CDTF">2020-11-24T03:02:00Z</dcterms:created>
  <dcterms:modified xsi:type="dcterms:W3CDTF">2024-02-25T12: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13ec80a75157584a907a85229ad7e76541892809dfcd79afe3bff0c7a2bdc1b</vt:lpwstr>
  </property>
</Properties>
</file>